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9D201" w14:textId="0F503475" w:rsidR="00ED6F0B" w:rsidRPr="003C0CF9" w:rsidRDefault="003C0CF9" w:rsidP="003C0CF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</w:t>
      </w:r>
      <w:r w:rsidR="00ED6F0B" w:rsidRPr="003C0CF9">
        <w:rPr>
          <w:rFonts w:ascii="Times New Roman" w:hAnsi="Times New Roman" w:cs="Times New Roman"/>
          <w:b/>
        </w:rPr>
        <w:t xml:space="preserve"> Parameter estimates corresponding to Models 1a</w:t>
      </w:r>
      <w:r w:rsidR="00F362A2" w:rsidRPr="003C0CF9">
        <w:rPr>
          <w:rFonts w:ascii="Times New Roman" w:hAnsi="Times New Roman" w:cs="Times New Roman"/>
          <w:b/>
        </w:rPr>
        <w:t>, b and</w:t>
      </w:r>
      <w:r w:rsidR="0011497B" w:rsidRPr="003C0CF9">
        <w:rPr>
          <w:rFonts w:ascii="Times New Roman" w:hAnsi="Times New Roman" w:cs="Times New Roman"/>
          <w:b/>
        </w:rPr>
        <w:t xml:space="preserve"> 2, Table 1. </w:t>
      </w:r>
    </w:p>
    <w:p w14:paraId="781A318C" w14:textId="77777777" w:rsidR="00ED6F0B" w:rsidRDefault="00ED6F0B"/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1127"/>
        <w:gridCol w:w="1265"/>
        <w:gridCol w:w="1127"/>
        <w:gridCol w:w="1265"/>
        <w:gridCol w:w="1127"/>
        <w:gridCol w:w="1265"/>
      </w:tblGrid>
      <w:tr w:rsidR="0011497B" w:rsidRPr="00B52AAC" w14:paraId="2FC60F23" w14:textId="77777777" w:rsidTr="003C0CF9">
        <w:trPr>
          <w:trHeight w:val="320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1F9" w14:textId="77777777" w:rsidR="0011497B" w:rsidRPr="00B52AAC" w:rsidRDefault="0011497B" w:rsidP="00B52AAC">
            <w:pPr>
              <w:spacing w:before="120" w:line="300" w:lineRule="auto"/>
              <w:rPr>
                <w:rFonts w:ascii="Calibri" w:eastAsia="Times New Roman" w:hAnsi="Calibri" w:cs="Times New Roman"/>
                <w:color w:val="000000"/>
              </w:rPr>
            </w:pPr>
            <w:r w:rsidRPr="00B52AA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B36C4" w14:textId="77777777" w:rsidR="0011497B" w:rsidRPr="00B52AAC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AAC">
              <w:rPr>
                <w:rFonts w:ascii="Times New Roman" w:eastAsia="Times New Roman" w:hAnsi="Times New Roman" w:cs="Times New Roman"/>
                <w:color w:val="000000"/>
              </w:rPr>
              <w:t>Model 1a: Egg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DA0B" w14:textId="77777777" w:rsidR="0011497B" w:rsidRPr="00B52AAC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AAC">
              <w:rPr>
                <w:rFonts w:ascii="Times New Roman" w:eastAsia="Times New Roman" w:hAnsi="Times New Roman" w:cs="Times New Roman"/>
                <w:color w:val="000000"/>
              </w:rPr>
              <w:t>Model 1b: Offspring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8D7E" w14:textId="77777777" w:rsidR="0011497B" w:rsidRPr="00B52AAC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AAC">
              <w:rPr>
                <w:rFonts w:ascii="Times New Roman" w:eastAsia="Times New Roman" w:hAnsi="Times New Roman" w:cs="Times New Roman"/>
                <w:color w:val="000000"/>
              </w:rPr>
              <w:t>Model 2: Viability</w:t>
            </w:r>
          </w:p>
        </w:tc>
      </w:tr>
      <w:tr w:rsidR="0011497B" w:rsidRPr="003C0CF9" w14:paraId="414527CC" w14:textId="77777777" w:rsidTr="003C0CF9">
        <w:trPr>
          <w:trHeight w:val="380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8EED" w14:textId="77777777" w:rsidR="0011497B" w:rsidRPr="003C0CF9" w:rsidRDefault="0011497B" w:rsidP="00B52AAC">
            <w:pPr>
              <w:spacing w:before="120" w:line="30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C0CF9">
              <w:rPr>
                <w:rFonts w:ascii="Calibri" w:eastAsia="Times New Roman" w:hAnsi="Calibri" w:cs="Times New Roman"/>
                <w:i/>
                <w:color w:val="000000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F271" w14:textId="77777777" w:rsidR="0011497B" w:rsidRPr="003C0CF9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0CF9"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  <w:bookmarkStart w:id="0" w:name="_GoBack"/>
            <w:bookmarkEnd w:id="0"/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9271" w14:textId="77777777" w:rsidR="0011497B" w:rsidRPr="003C0CF9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0CF9"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FE80" w14:textId="77777777" w:rsidR="0011497B" w:rsidRPr="003C0CF9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0CF9"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3B4F" w14:textId="77777777" w:rsidR="0011497B" w:rsidRPr="003C0CF9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0CF9"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1221" w14:textId="77777777" w:rsidR="0011497B" w:rsidRPr="003C0CF9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0CF9"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39F5" w14:textId="77777777" w:rsidR="0011497B" w:rsidRPr="003C0CF9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0CF9"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</w:tr>
      <w:tr w:rsidR="0011497B" w:rsidRPr="0011497B" w14:paraId="341DFC6A" w14:textId="77777777" w:rsidTr="003C0CF9">
        <w:trPr>
          <w:trHeight w:val="38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9501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D5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3.16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78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11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2.9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07E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C66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.7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B1F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</w:tr>
      <w:tr w:rsidR="0011497B" w:rsidRPr="0011497B" w14:paraId="4C93C96E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45F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c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F6DC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239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727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01B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C19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846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5836552A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D0C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84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98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FB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F2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04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756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</w:tr>
      <w:tr w:rsidR="0011497B" w:rsidRPr="0011497B" w14:paraId="4ED0B3D8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0B91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55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FD86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C0E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C20C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A5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BBF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</w:tr>
      <w:tr w:rsidR="0011497B" w:rsidRPr="0011497B" w14:paraId="10FB42E9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964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lacti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759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17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78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701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1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510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EF8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1AD6" w14:textId="12C89641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497B" w:rsidRPr="0011497B" w14:paraId="65B6A6F9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CD8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C6CA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F5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28F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F94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04C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D1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4742C770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F13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5F8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1.69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DB4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2B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1.9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46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32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49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FE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11497B" w:rsidRPr="0011497B" w14:paraId="4750D357" w14:textId="77777777" w:rsidTr="003C0CF9">
        <w:trPr>
          <w:trHeight w:val="40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E5F5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2C8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EFE9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B2C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2B9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796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49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398C9FDC" w14:textId="77777777" w:rsidTr="003C0CF9">
        <w:trPr>
          <w:trHeight w:val="38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8C52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5D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C1A6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BE6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24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449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DA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1FA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11497B" w:rsidRPr="0011497B" w14:paraId="1CF93ECE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871F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A60C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8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8E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68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83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9E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104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6F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11497B" w:rsidRPr="0011497B" w14:paraId="234B8494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A99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ction x Die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E72D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10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A6B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DEB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62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DDF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37AF7F57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851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Naïve x  R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57E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61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E1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D67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E9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1.42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1A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</w:tr>
      <w:tr w:rsidR="0011497B" w:rsidRPr="0011497B" w14:paraId="7850FF1B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E33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35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4669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F58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52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E4E8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1.57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984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</w:tr>
      <w:tr w:rsidR="0011497B" w:rsidRPr="0011497B" w14:paraId="00C342DE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48F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lactis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58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99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B0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CC1C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F3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2945" w14:textId="7F0A9E4F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497B" w:rsidRPr="0011497B" w14:paraId="62C78BA2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96E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ction x HP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64D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582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AEB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8D4B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3A8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2E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6062344B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1A3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Naïve x 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06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FC50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DE9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F6E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C5C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E06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497B" w:rsidRPr="0011497B" w14:paraId="62C68D6D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04AD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C1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12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6CF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06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408B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FF6B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497B" w:rsidRPr="0011497B" w14:paraId="563BEB5B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7B77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lactis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818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D0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594A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520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6B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61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497B" w:rsidRPr="0011497B" w14:paraId="470C8321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F273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Naïve x 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114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838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842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989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BC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03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497B" w:rsidRPr="0011497B" w14:paraId="4F4EF7DE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5138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AF1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50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A18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61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84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8AA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497B" w:rsidRPr="0011497B" w14:paraId="15CFE119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D944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lactis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 xml:space="preserve"> x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279" w14:textId="23A479D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B58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26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A2B7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0E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EE2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497B" w:rsidRPr="0011497B" w14:paraId="6676A2B7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A03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 x HP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C31" w14:textId="77777777" w:rsidR="0011497B" w:rsidRPr="0011497B" w:rsidRDefault="0011497B" w:rsidP="00B52AAC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DB3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26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6A2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96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1A8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76E6BFB6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885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 x 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48B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A3D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1B21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A15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C9FC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E6C" w14:textId="34390678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1497B" w:rsidRPr="0011497B" w14:paraId="3736C2FA" w14:textId="77777777" w:rsidTr="003C0CF9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9817" w14:textId="77777777" w:rsidR="0011497B" w:rsidRPr="0011497B" w:rsidRDefault="0011497B" w:rsidP="00B52AAC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 x 7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5E48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C546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F574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59FB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A8CF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D0A3" w14:textId="77777777" w:rsidR="0011497B" w:rsidRPr="0011497B" w:rsidRDefault="0011497B" w:rsidP="00B52AAC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</w:tbl>
    <w:p w14:paraId="4B2376BF" w14:textId="794DD16B" w:rsidR="00ED6F0B" w:rsidRDefault="00ED6F0B"/>
    <w:p w14:paraId="4A047D06" w14:textId="77777777" w:rsidR="0011497B" w:rsidRDefault="0011497B"/>
    <w:p w14:paraId="293D262C" w14:textId="77777777" w:rsidR="0011497B" w:rsidRDefault="0011497B">
      <w:pPr>
        <w:rPr>
          <w:rFonts w:ascii="Times New Roman" w:hAnsi="Times New Roman" w:cs="Times New Roman"/>
        </w:rPr>
      </w:pPr>
    </w:p>
    <w:p w14:paraId="13E5218E" w14:textId="77777777" w:rsidR="0011497B" w:rsidRDefault="0011497B">
      <w:pPr>
        <w:rPr>
          <w:rFonts w:ascii="Times New Roman" w:hAnsi="Times New Roman" w:cs="Times New Roman"/>
        </w:rPr>
      </w:pPr>
    </w:p>
    <w:p w14:paraId="66D45195" w14:textId="3159E823" w:rsidR="0011497B" w:rsidRPr="00B52AAC" w:rsidRDefault="00B52AAC" w:rsidP="00131655">
      <w:pPr>
        <w:spacing w:before="120" w:line="288" w:lineRule="auto"/>
        <w:rPr>
          <w:rFonts w:ascii="Times New Roman" w:hAnsi="Times New Roman" w:cs="Times New Roman"/>
          <w:b/>
        </w:rPr>
      </w:pPr>
      <w:r w:rsidRPr="00B52AAC">
        <w:rPr>
          <w:rFonts w:ascii="Times New Roman" w:hAnsi="Times New Roman" w:cs="Times New Roman"/>
          <w:b/>
        </w:rPr>
        <w:lastRenderedPageBreak/>
        <w:t>Table S2.</w:t>
      </w:r>
      <w:r w:rsidR="0011497B" w:rsidRPr="00B52AAC">
        <w:rPr>
          <w:rFonts w:ascii="Times New Roman" w:hAnsi="Times New Roman" w:cs="Times New Roman"/>
          <w:b/>
        </w:rPr>
        <w:t xml:space="preserve"> Parameter estimates corresponding to Models 3a,</w:t>
      </w:r>
      <w:r w:rsidR="00F362A2" w:rsidRPr="00B52AAC">
        <w:rPr>
          <w:rFonts w:ascii="Times New Roman" w:hAnsi="Times New Roman" w:cs="Times New Roman"/>
          <w:b/>
        </w:rPr>
        <w:t xml:space="preserve"> </w:t>
      </w:r>
      <w:r w:rsidR="0011497B" w:rsidRPr="00B52AAC">
        <w:rPr>
          <w:rFonts w:ascii="Times New Roman" w:hAnsi="Times New Roman" w:cs="Times New Roman"/>
          <w:b/>
        </w:rPr>
        <w:t>b, Table 2.</w:t>
      </w:r>
    </w:p>
    <w:p w14:paraId="41A9841C" w14:textId="77777777" w:rsidR="0011497B" w:rsidRDefault="0011497B" w:rsidP="00131655">
      <w:pPr>
        <w:spacing w:before="120" w:line="288" w:lineRule="auto"/>
        <w:rPr>
          <w:rFonts w:ascii="Times New Roman" w:hAnsi="Times New Roman" w:cs="Times New Roman"/>
        </w:rPr>
      </w:pPr>
    </w:p>
    <w:tbl>
      <w:tblPr>
        <w:tblW w:w="6580" w:type="dxa"/>
        <w:tblLook w:val="04A0" w:firstRow="1" w:lastRow="0" w:firstColumn="1" w:lastColumn="0" w:noHBand="0" w:noVBand="1"/>
      </w:tblPr>
      <w:tblGrid>
        <w:gridCol w:w="1980"/>
        <w:gridCol w:w="1056"/>
        <w:gridCol w:w="1346"/>
        <w:gridCol w:w="1056"/>
        <w:gridCol w:w="1346"/>
      </w:tblGrid>
      <w:tr w:rsidR="0011497B" w:rsidRPr="0011497B" w14:paraId="7C179D35" w14:textId="77777777" w:rsidTr="0011497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6719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F78E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 xml:space="preserve">Model 3a: 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FBBF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 xml:space="preserve">Model 3b: 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lactis</w:t>
            </w:r>
          </w:p>
        </w:tc>
      </w:tr>
      <w:tr w:rsidR="0011497B" w:rsidRPr="00131655" w14:paraId="7AAA1692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FDC1" w14:textId="77777777" w:rsidR="0011497B" w:rsidRPr="00131655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A690" w14:textId="6DAFE6F7" w:rsidR="0011497B" w:rsidRPr="00131655" w:rsidRDefault="00F926E6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A6CC" w14:textId="2FF223BB" w:rsidR="0011497B" w:rsidRPr="00131655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Std.</w:t>
            </w:r>
            <w:r w:rsidR="0013165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Err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BAB3" w14:textId="188E816C" w:rsidR="0011497B" w:rsidRPr="00131655" w:rsidRDefault="00F926E6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D2FA8" w14:textId="77517DF8" w:rsidR="0011497B" w:rsidRPr="00131655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Std.</w:t>
            </w:r>
            <w:r w:rsidR="0013165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Error</w:t>
            </w:r>
          </w:p>
        </w:tc>
      </w:tr>
      <w:tr w:rsidR="0011497B" w:rsidRPr="0011497B" w14:paraId="428D3AC0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75F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CEC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6.7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EBC6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675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8.8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CB8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</w:tr>
      <w:tr w:rsidR="0011497B" w:rsidRPr="0011497B" w14:paraId="01703AA6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A24E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59E8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15BC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243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CA5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58DEF832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A93" w14:textId="77777777" w:rsidR="0011497B" w:rsidRPr="0011497B" w:rsidRDefault="0011497B" w:rsidP="00131655">
            <w:pPr>
              <w:spacing w:before="120" w:line="288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B30D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360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91B2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3FDE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</w:tr>
      <w:tr w:rsidR="0011497B" w:rsidRPr="0011497B" w14:paraId="51FFFA80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A1D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693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11F9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EDD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2339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1D3474CE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F490" w14:textId="77777777" w:rsidR="0011497B" w:rsidRPr="0011497B" w:rsidRDefault="0011497B" w:rsidP="00131655">
            <w:pPr>
              <w:spacing w:before="120" w:line="288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2004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77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BEB" w14:textId="5C0E3348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1E45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.4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03DF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</w:tr>
      <w:tr w:rsidR="0011497B" w:rsidRPr="0011497B" w14:paraId="3A099230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0CE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 x HP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5AA1" w14:textId="77777777" w:rsidR="0011497B" w:rsidRPr="0011497B" w:rsidRDefault="0011497B" w:rsidP="00131655">
            <w:pPr>
              <w:spacing w:before="12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AA62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30E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9D1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97B" w:rsidRPr="0011497B" w14:paraId="56DD7D96" w14:textId="77777777" w:rsidTr="001149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0E50" w14:textId="77777777" w:rsidR="0011497B" w:rsidRPr="0011497B" w:rsidRDefault="0011497B" w:rsidP="00131655">
            <w:pPr>
              <w:spacing w:before="120" w:line="288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 x 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C27D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34CB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FB21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0.52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0159" w14:textId="77777777" w:rsidR="0011497B" w:rsidRPr="0011497B" w:rsidRDefault="0011497B" w:rsidP="00131655">
            <w:pPr>
              <w:spacing w:before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</w:tr>
    </w:tbl>
    <w:p w14:paraId="261AE137" w14:textId="77777777" w:rsidR="0011497B" w:rsidRDefault="0011497B" w:rsidP="00131655">
      <w:pPr>
        <w:spacing w:before="120" w:line="288" w:lineRule="auto"/>
        <w:rPr>
          <w:rFonts w:ascii="Times New Roman" w:hAnsi="Times New Roman" w:cs="Times New Roman"/>
        </w:rPr>
      </w:pPr>
    </w:p>
    <w:p w14:paraId="1F3CCFD6" w14:textId="77777777" w:rsidR="003C0CF9" w:rsidRDefault="003C0CF9" w:rsidP="00131655">
      <w:pPr>
        <w:spacing w:before="120" w:line="288" w:lineRule="auto"/>
        <w:rPr>
          <w:rFonts w:ascii="Times New Roman" w:hAnsi="Times New Roman" w:cs="Times New Roman"/>
        </w:rPr>
        <w:sectPr w:rsidR="003C0CF9" w:rsidSect="003C0CF9">
          <w:footerReference w:type="even" r:id="rId6"/>
          <w:footerReference w:type="default" r:id="rId7"/>
          <w:pgSz w:w="11901" w:h="16817"/>
          <w:pgMar w:top="1440" w:right="1440" w:bottom="1440" w:left="1440" w:header="720" w:footer="720" w:gutter="0"/>
          <w:cols w:space="720"/>
          <w:docGrid w:linePitch="360"/>
        </w:sectPr>
      </w:pPr>
    </w:p>
    <w:p w14:paraId="52FB499F" w14:textId="1CF605D4" w:rsidR="0011497B" w:rsidRPr="00131655" w:rsidRDefault="00131655" w:rsidP="00131655">
      <w:pPr>
        <w:spacing w:line="288" w:lineRule="auto"/>
        <w:rPr>
          <w:rFonts w:ascii="Times New Roman" w:hAnsi="Times New Roman" w:cs="Times New Roman"/>
          <w:b/>
        </w:rPr>
      </w:pPr>
      <w:r w:rsidRPr="00131655">
        <w:rPr>
          <w:rFonts w:ascii="Times New Roman" w:hAnsi="Times New Roman" w:cs="Times New Roman"/>
          <w:b/>
        </w:rPr>
        <w:t>Table S3.</w:t>
      </w:r>
      <w:r w:rsidR="0011497B" w:rsidRPr="00131655">
        <w:rPr>
          <w:rFonts w:ascii="Times New Roman" w:hAnsi="Times New Roman" w:cs="Times New Roman"/>
          <w:b/>
        </w:rPr>
        <w:t xml:space="preserve"> Parameter estimates corresponding to Models 4a, b, Table 3.</w:t>
      </w:r>
    </w:p>
    <w:p w14:paraId="2D23F6F0" w14:textId="77777777" w:rsidR="0011497B" w:rsidRDefault="0011497B" w:rsidP="00131655">
      <w:pPr>
        <w:spacing w:line="288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43"/>
        <w:gridCol w:w="1076"/>
        <w:gridCol w:w="1190"/>
        <w:gridCol w:w="1056"/>
        <w:gridCol w:w="1190"/>
      </w:tblGrid>
      <w:tr w:rsidR="0011497B" w:rsidRPr="0011497B" w14:paraId="2F380EDB" w14:textId="77777777" w:rsidTr="007423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04C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490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Model 4a: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. co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9A29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 xml:space="preserve">Model 4b: </w:t>
            </w:r>
            <w:r w:rsidRPr="001149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lactis</w:t>
            </w:r>
          </w:p>
        </w:tc>
      </w:tr>
      <w:tr w:rsidR="007423E9" w:rsidRPr="00131655" w14:paraId="642408B2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B9FC" w14:textId="77777777" w:rsidR="0011497B" w:rsidRPr="00131655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A488" w14:textId="7CEA7CE9" w:rsidR="0011497B" w:rsidRPr="00131655" w:rsidRDefault="00F926E6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C0C8" w14:textId="4D7C97A4" w:rsidR="0011497B" w:rsidRPr="00131655" w:rsidRDefault="00131655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d. </w:t>
            </w:r>
            <w:r w:rsidR="0011497B"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AE85" w14:textId="4EF888FE" w:rsidR="0011497B" w:rsidRPr="00131655" w:rsidRDefault="00F926E6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F371" w14:textId="77777777" w:rsidR="0011497B" w:rsidRPr="00131655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</w:tr>
      <w:tr w:rsidR="007423E9" w:rsidRPr="0011497B" w14:paraId="09EDC6B0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BEA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564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19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797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87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406A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0.9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0411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35.407</w:t>
            </w:r>
          </w:p>
        </w:tc>
      </w:tr>
      <w:tr w:rsidR="007423E9" w:rsidRPr="0011497B" w14:paraId="0CCBE739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E7F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F639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17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C95D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2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1C4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C524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3.858</w:t>
            </w:r>
          </w:p>
        </w:tc>
      </w:tr>
      <w:tr w:rsidR="007423E9" w:rsidRPr="0011497B" w14:paraId="64C23C0B" w14:textId="77777777" w:rsidTr="007423E9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3FA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AF20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609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DEB8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C34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11497B" w14:paraId="38C611D5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415" w14:textId="77777777" w:rsidR="0011497B" w:rsidRPr="0011497B" w:rsidRDefault="0011497B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430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255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5DE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19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D15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44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D00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20.434</w:t>
            </w:r>
          </w:p>
        </w:tc>
      </w:tr>
      <w:tr w:rsidR="007423E9" w:rsidRPr="0011497B" w14:paraId="7DC7BC2D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123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BD81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3C6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877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64A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11497B" w14:paraId="5DBBC781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C7F" w14:textId="77777777" w:rsidR="0011497B" w:rsidRPr="0011497B" w:rsidRDefault="0011497B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D25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24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3BC5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07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A8D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2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FB9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57.989</w:t>
            </w:r>
          </w:p>
        </w:tc>
      </w:tr>
      <w:tr w:rsidR="007423E9" w:rsidRPr="0011497B" w14:paraId="6F79BD2A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DE7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 x H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B8D1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914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78C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1343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11497B" w14:paraId="592BBA39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D91" w14:textId="77777777" w:rsidR="0011497B" w:rsidRPr="0011497B" w:rsidRDefault="0011497B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RY x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B083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347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D73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67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925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87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4749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27.913</w:t>
            </w:r>
          </w:p>
        </w:tc>
      </w:tr>
      <w:tr w:rsidR="007423E9" w:rsidRPr="0011497B" w14:paraId="4268FA6D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FC76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U x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4051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A3B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C3A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B09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11497B" w14:paraId="519B2804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FF7D" w14:textId="77777777" w:rsidR="0011497B" w:rsidRPr="0011497B" w:rsidRDefault="0011497B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CFU x 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3AB8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39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CA7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7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9D97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8B69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423E9" w:rsidRPr="0011497B" w14:paraId="42EDBF12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872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U x H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02D5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81EA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45B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BE8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11497B" w14:paraId="53EA344A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C92" w14:textId="77777777" w:rsidR="0011497B" w:rsidRPr="0011497B" w:rsidRDefault="0011497B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CFU x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E5F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2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A7B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16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D9A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4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A46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5.708</w:t>
            </w:r>
          </w:p>
        </w:tc>
      </w:tr>
      <w:tr w:rsidR="007423E9" w:rsidRPr="0011497B" w14:paraId="276314BD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D1F3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U x Diet x H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3AB" w14:textId="77777777" w:rsidR="0011497B" w:rsidRPr="0011497B" w:rsidRDefault="0011497B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D92D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53B5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815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11497B" w14:paraId="03A7C7DB" w14:textId="77777777" w:rsidTr="007423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F5899" w14:textId="77777777" w:rsidR="0011497B" w:rsidRPr="0011497B" w:rsidRDefault="0011497B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CFU x 72 x 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B96E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59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6E42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26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7D6C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487D" w14:textId="77777777" w:rsidR="0011497B" w:rsidRPr="0011497B" w:rsidRDefault="0011497B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9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3F291991" w14:textId="77777777" w:rsidR="0011497B" w:rsidRDefault="0011497B" w:rsidP="00131655">
      <w:pPr>
        <w:spacing w:line="288" w:lineRule="auto"/>
        <w:rPr>
          <w:rFonts w:ascii="Times New Roman" w:hAnsi="Times New Roman" w:cs="Times New Roman"/>
        </w:rPr>
      </w:pPr>
    </w:p>
    <w:p w14:paraId="3A575AB5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443F9FFB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57E92BEF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2747622B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788DC623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71F72798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31B6EE3A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51DDF239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4AA255AA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50BD363F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05D6E06A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p w14:paraId="7D0883ED" w14:textId="77777777" w:rsidR="003C0CF9" w:rsidRDefault="003C0CF9" w:rsidP="00131655">
      <w:pPr>
        <w:spacing w:line="288" w:lineRule="auto"/>
        <w:rPr>
          <w:rFonts w:ascii="Times New Roman" w:hAnsi="Times New Roman" w:cs="Times New Roman"/>
        </w:rPr>
        <w:sectPr w:rsidR="003C0CF9" w:rsidSect="003C0CF9">
          <w:pgSz w:w="11901" w:h="16817"/>
          <w:pgMar w:top="1440" w:right="1440" w:bottom="1440" w:left="1440" w:header="720" w:footer="720" w:gutter="0"/>
          <w:cols w:space="720"/>
          <w:docGrid w:linePitch="360"/>
        </w:sectPr>
      </w:pPr>
    </w:p>
    <w:p w14:paraId="1F6BE79A" w14:textId="02CEEFED" w:rsidR="007423E9" w:rsidRPr="00131655" w:rsidRDefault="00131655" w:rsidP="00131655">
      <w:pPr>
        <w:spacing w:line="28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.</w:t>
      </w:r>
      <w:r w:rsidR="007423E9" w:rsidRPr="00131655">
        <w:rPr>
          <w:rFonts w:ascii="Times New Roman" w:hAnsi="Times New Roman" w:cs="Times New Roman"/>
          <w:b/>
        </w:rPr>
        <w:t xml:space="preserve"> Parameter estimates corresponding to Models 5 and 6a, b, Table 4.</w:t>
      </w:r>
    </w:p>
    <w:p w14:paraId="1C4EFE96" w14:textId="77777777" w:rsidR="007423E9" w:rsidRDefault="007423E9" w:rsidP="00131655">
      <w:pPr>
        <w:spacing w:line="288" w:lineRule="auto"/>
        <w:rPr>
          <w:rFonts w:ascii="Times New Roman" w:hAnsi="Times New Roman" w:cs="Times New Roman"/>
        </w:rPr>
      </w:pPr>
    </w:p>
    <w:tbl>
      <w:tblPr>
        <w:tblW w:w="8880" w:type="dxa"/>
        <w:tblLook w:val="04A0" w:firstRow="1" w:lastRow="0" w:firstColumn="1" w:lastColumn="0" w:noHBand="0" w:noVBand="1"/>
      </w:tblPr>
      <w:tblGrid>
        <w:gridCol w:w="1980"/>
        <w:gridCol w:w="1056"/>
        <w:gridCol w:w="1312"/>
        <w:gridCol w:w="1056"/>
        <w:gridCol w:w="1387"/>
        <w:gridCol w:w="1056"/>
        <w:gridCol w:w="1346"/>
      </w:tblGrid>
      <w:tr w:rsidR="007423E9" w:rsidRPr="007423E9" w14:paraId="43ABF51A" w14:textId="77777777" w:rsidTr="007423E9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03A" w14:textId="77777777" w:rsidR="007423E9" w:rsidRPr="007423E9" w:rsidRDefault="007423E9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5EF5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Model 5: Protein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A756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 xml:space="preserve">Model 6a: </w:t>
            </w:r>
            <w:r w:rsidRPr="00742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48EA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 xml:space="preserve">Model 6b: </w:t>
            </w:r>
            <w:r w:rsidRPr="00742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lactis</w:t>
            </w:r>
          </w:p>
        </w:tc>
      </w:tr>
      <w:tr w:rsidR="007423E9" w:rsidRPr="00131655" w14:paraId="27D0C30D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B3D9" w14:textId="77777777" w:rsidR="007423E9" w:rsidRPr="00131655" w:rsidRDefault="007423E9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57A9" w14:textId="034C77E3" w:rsidR="007423E9" w:rsidRPr="00131655" w:rsidRDefault="00F926E6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C157" w14:textId="1FECDD1D" w:rsidR="007423E9" w:rsidRPr="00131655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Std.</w:t>
            </w:r>
            <w:r w:rsidR="0013165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Erro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035D" w14:textId="40E11A93" w:rsidR="007423E9" w:rsidRPr="00131655" w:rsidRDefault="00F926E6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020C" w14:textId="5CEB6A24" w:rsidR="007423E9" w:rsidRPr="00131655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Std.</w:t>
            </w:r>
            <w:r w:rsidR="0013165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Err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3231" w14:textId="2BD4FAA9" w:rsidR="007423E9" w:rsidRPr="00131655" w:rsidRDefault="00F926E6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659B" w14:textId="4E53CCCB" w:rsidR="007423E9" w:rsidRPr="00131655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Std.</w:t>
            </w:r>
            <w:r w:rsidR="0013165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131655">
              <w:rPr>
                <w:rFonts w:ascii="Times New Roman" w:eastAsia="Times New Roman" w:hAnsi="Times New Roman" w:cs="Times New Roman"/>
                <w:i/>
                <w:color w:val="000000"/>
              </w:rPr>
              <w:t>Error</w:t>
            </w:r>
          </w:p>
        </w:tc>
      </w:tr>
      <w:tr w:rsidR="007423E9" w:rsidRPr="007423E9" w14:paraId="18BBAEFC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981A" w14:textId="77777777" w:rsidR="007423E9" w:rsidRPr="007423E9" w:rsidRDefault="007423E9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D0C5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11.7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FAB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E64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3.8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0FCE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4A1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8.5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9AC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7423E9" w:rsidRPr="007423E9" w14:paraId="60F1F007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CAFE" w14:textId="77777777" w:rsidR="007423E9" w:rsidRPr="007423E9" w:rsidRDefault="007423E9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et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5D1F" w14:textId="77777777" w:rsidR="007423E9" w:rsidRPr="007423E9" w:rsidRDefault="007423E9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900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5D91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51FA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68A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A5A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7423E9" w14:paraId="754C5E5D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1482" w14:textId="77777777" w:rsidR="007423E9" w:rsidRPr="007423E9" w:rsidRDefault="007423E9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R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282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0.8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28E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6672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FA7B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D12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3F3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7423E9" w:rsidRPr="007423E9" w14:paraId="751B9D3B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1731" w14:textId="77777777" w:rsidR="007423E9" w:rsidRPr="007423E9" w:rsidRDefault="007423E9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fection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5A97" w14:textId="77777777" w:rsidR="007423E9" w:rsidRPr="007423E9" w:rsidRDefault="007423E9" w:rsidP="00131655">
            <w:pPr>
              <w:spacing w:before="120" w:line="3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17A4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EAC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D35B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219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0355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3E9" w:rsidRPr="007423E9" w14:paraId="225249EF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9F8" w14:textId="77777777" w:rsidR="007423E9" w:rsidRPr="007423E9" w:rsidRDefault="007423E9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A8C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354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884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0957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0BF9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203A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423E9" w:rsidRPr="007423E9" w14:paraId="6028F942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8C6" w14:textId="77777777" w:rsidR="007423E9" w:rsidRPr="007423E9" w:rsidRDefault="007423E9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818C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0.6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E18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60B0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DFA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8F2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FAF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423E9" w:rsidRPr="007423E9" w14:paraId="165B4969" w14:textId="77777777" w:rsidTr="007423E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4D45" w14:textId="77777777" w:rsidR="007423E9" w:rsidRPr="007423E9" w:rsidRDefault="007423E9" w:rsidP="00131655">
            <w:pPr>
              <w:spacing w:before="120" w:line="30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lacti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FFF2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C360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1943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DB96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BE78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C52E" w14:textId="77777777" w:rsidR="007423E9" w:rsidRPr="007423E9" w:rsidRDefault="007423E9" w:rsidP="00131655">
            <w:pPr>
              <w:spacing w:before="12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3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5E774495" w14:textId="77777777" w:rsidR="003C0CF9" w:rsidRDefault="003C0CF9">
      <w:pPr>
        <w:rPr>
          <w:rFonts w:ascii="Times New Roman" w:hAnsi="Times New Roman" w:cs="Times New Roman"/>
        </w:rPr>
        <w:sectPr w:rsidR="003C0CF9" w:rsidSect="003C0CF9">
          <w:pgSz w:w="11901" w:h="16817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1549" w:tblpY="4321"/>
        <w:tblW w:w="5148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96"/>
        <w:gridCol w:w="1143"/>
        <w:gridCol w:w="1225"/>
        <w:gridCol w:w="1215"/>
        <w:gridCol w:w="1094"/>
        <w:gridCol w:w="1227"/>
        <w:gridCol w:w="1210"/>
      </w:tblGrid>
      <w:tr w:rsidR="003C0CF9" w:rsidRPr="00C34E20" w14:paraId="595F66C7" w14:textId="77777777" w:rsidTr="00B52AAC">
        <w:trPr>
          <w:trHeight w:val="112"/>
        </w:trPr>
        <w:tc>
          <w:tcPr>
            <w:tcW w:w="1260" w:type="pct"/>
            <w:tcBorders>
              <w:bottom w:val="nil"/>
            </w:tcBorders>
          </w:tcPr>
          <w:p w14:paraId="208EFB12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left="-1101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42AD71" w14:textId="77777777" w:rsidR="003C0CF9" w:rsidRPr="00B52AAC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B52AAC">
              <w:rPr>
                <w:rFonts w:ascii="Times New Roman" w:hAnsi="Times New Roman" w:cs="Times New Roman"/>
                <w:iCs/>
              </w:rPr>
              <w:t xml:space="preserve"> Eggs</w:t>
            </w:r>
            <w:r w:rsidRPr="00B52AA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4A1F8" w14:textId="77777777" w:rsidR="003C0CF9" w:rsidRPr="00B52AAC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B52AAC">
              <w:rPr>
                <w:rFonts w:ascii="Times New Roman" w:hAnsi="Times New Roman" w:cs="Times New Roman"/>
                <w:iCs/>
              </w:rPr>
              <w:t>Offspring</w:t>
            </w:r>
            <w:r w:rsidRPr="00B52AA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6595F" w14:textId="77777777" w:rsidR="003C0CF9" w:rsidRPr="00B52AAC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B52AAC">
              <w:rPr>
                <w:rFonts w:ascii="Times New Roman" w:hAnsi="Times New Roman" w:cs="Times New Roman"/>
                <w:iCs/>
              </w:rPr>
              <w:t>Egg viability</w:t>
            </w:r>
            <w:r w:rsidRPr="00B52AAC">
              <w:rPr>
                <w:rFonts w:ascii="Times New Roman" w:hAnsi="Times New Roman" w:cs="Times New Roman"/>
              </w:rPr>
              <w:t> </w:t>
            </w:r>
          </w:p>
        </w:tc>
      </w:tr>
      <w:tr w:rsidR="003C0CF9" w:rsidRPr="00C34E20" w14:paraId="7E0EE03F" w14:textId="77777777" w:rsidTr="00B52AAC">
        <w:trPr>
          <w:trHeight w:val="230"/>
        </w:trPr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3BF6D542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right="264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  <w:i/>
                <w:iCs/>
              </w:rPr>
              <w:t>Tested effect</w:t>
            </w:r>
            <w:r w:rsidRPr="008E4FD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07600D36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left="-55" w:right="-310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  <w:i/>
              </w:rPr>
              <w:sym w:font="Symbol" w:char="F063"/>
            </w:r>
            <w:r w:rsidRPr="008E4FDF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0AE787FE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6F58D7AA" w14:textId="77777777" w:rsidR="003C0CF9" w:rsidRPr="008E4FDF" w:rsidRDefault="003C0CF9" w:rsidP="00B52AAC">
            <w:pPr>
              <w:widowControl w:val="0"/>
              <w:tabs>
                <w:tab w:val="left" w:pos="1179"/>
              </w:tabs>
              <w:autoSpaceDE w:val="0"/>
              <w:autoSpaceDN w:val="0"/>
              <w:adjustRightInd w:val="0"/>
              <w:spacing w:before="120" w:line="360" w:lineRule="auto"/>
              <w:ind w:right="295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  <w:i/>
              </w:rPr>
              <w:sym w:font="Symbol" w:char="F063"/>
            </w:r>
            <w:r w:rsidRPr="008E4FDF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3E567E08" w14:textId="77777777" w:rsidR="003C0CF9" w:rsidRPr="008E4FDF" w:rsidRDefault="003C0CF9" w:rsidP="00B52AAC">
            <w:pPr>
              <w:widowControl w:val="0"/>
              <w:tabs>
                <w:tab w:val="left" w:pos="1048"/>
              </w:tabs>
              <w:autoSpaceDE w:val="0"/>
              <w:autoSpaceDN w:val="0"/>
              <w:adjustRightInd w:val="0"/>
              <w:spacing w:before="120" w:line="360" w:lineRule="auto"/>
              <w:ind w:right="422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  <w:i/>
                <w:iCs/>
              </w:rPr>
              <w:t>P</w:t>
            </w:r>
            <w:r w:rsidRPr="008E4FD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72DDAB1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  <w:i/>
              </w:rPr>
              <w:sym w:font="Symbol" w:char="F063"/>
            </w:r>
            <w:r w:rsidRPr="008E4FDF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552B6D59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  <w:i/>
                <w:iCs/>
              </w:rPr>
              <w:t>P</w:t>
            </w:r>
            <w:r w:rsidRPr="008E4FDF">
              <w:rPr>
                <w:rFonts w:ascii="Times New Roman" w:hAnsi="Times New Roman" w:cs="Times New Roman"/>
              </w:rPr>
              <w:t> </w:t>
            </w:r>
          </w:p>
        </w:tc>
      </w:tr>
      <w:tr w:rsidR="003C0CF9" w:rsidRPr="00C34E20" w14:paraId="39514302" w14:textId="77777777" w:rsidTr="00B52AAC">
        <w:trPr>
          <w:trHeight w:val="222"/>
        </w:trPr>
        <w:tc>
          <w:tcPr>
            <w:tcW w:w="1260" w:type="pct"/>
            <w:tcBorders>
              <w:top w:val="single" w:sz="4" w:space="0" w:color="auto"/>
            </w:tcBorders>
          </w:tcPr>
          <w:p w14:paraId="1BBDC6D4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</w:rPr>
              <w:t>Infection status 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5A8162E5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right="-16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30BBC7A7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2EE7310E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651A253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34CD4BDB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42E3D438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4</w:t>
            </w:r>
          </w:p>
        </w:tc>
      </w:tr>
      <w:tr w:rsidR="003C0CF9" w:rsidRPr="00C34E20" w14:paraId="4951EBD5" w14:textId="77777777" w:rsidTr="00B52AAC">
        <w:trPr>
          <w:trHeight w:val="112"/>
        </w:trPr>
        <w:tc>
          <w:tcPr>
            <w:tcW w:w="1260" w:type="pct"/>
          </w:tcPr>
          <w:p w14:paraId="7D847552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 w:rsidRPr="008E4FDF">
              <w:rPr>
                <w:rFonts w:ascii="Times New Roman" w:hAnsi="Times New Roman" w:cs="Times New Roman"/>
              </w:rPr>
              <w:t>Diet </w:t>
            </w:r>
          </w:p>
        </w:tc>
        <w:tc>
          <w:tcPr>
            <w:tcW w:w="601" w:type="pct"/>
          </w:tcPr>
          <w:p w14:paraId="5D95C392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86</w:t>
            </w:r>
          </w:p>
        </w:tc>
        <w:tc>
          <w:tcPr>
            <w:tcW w:w="644" w:type="pct"/>
          </w:tcPr>
          <w:p w14:paraId="557CB0BF" w14:textId="77777777" w:rsidR="003C0CF9" w:rsidRPr="000B5620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</w:rPr>
            </w:pPr>
            <w:r w:rsidRPr="000B5620">
              <w:rPr>
                <w:rFonts w:ascii="Times New Roman" w:hAnsi="Times New Roman" w:cs="Times New Roman"/>
                <w:b/>
              </w:rPr>
              <w:t>&lt; 0.0001</w:t>
            </w:r>
          </w:p>
        </w:tc>
        <w:tc>
          <w:tcPr>
            <w:tcW w:w="639" w:type="pct"/>
          </w:tcPr>
          <w:p w14:paraId="2B958121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.86</w:t>
            </w:r>
          </w:p>
        </w:tc>
        <w:tc>
          <w:tcPr>
            <w:tcW w:w="575" w:type="pct"/>
          </w:tcPr>
          <w:p w14:paraId="21879E7D" w14:textId="77777777" w:rsidR="003C0CF9" w:rsidRPr="000B5620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</w:rPr>
            </w:pPr>
            <w:r w:rsidRPr="000B5620">
              <w:rPr>
                <w:rFonts w:ascii="Times New Roman" w:hAnsi="Times New Roman" w:cs="Times New Roman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B5620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645" w:type="pct"/>
          </w:tcPr>
          <w:p w14:paraId="6AD7F088" w14:textId="77777777" w:rsidR="003C0CF9" w:rsidRPr="008E4FDF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636" w:type="pct"/>
          </w:tcPr>
          <w:p w14:paraId="79338A6A" w14:textId="77777777" w:rsidR="003C0CF9" w:rsidRPr="00D32DB2" w:rsidRDefault="003C0CF9" w:rsidP="00B52AAC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</w:rPr>
            </w:pPr>
            <w:r w:rsidRPr="00D32DB2">
              <w:rPr>
                <w:rFonts w:ascii="Times New Roman" w:hAnsi="Times New Roman" w:cs="Times New Roman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32DB2">
              <w:rPr>
                <w:rFonts w:ascii="Times New Roman" w:hAnsi="Times New Roman" w:cs="Times New Roman"/>
                <w:b/>
              </w:rPr>
              <w:t>0.0001</w:t>
            </w:r>
          </w:p>
        </w:tc>
      </w:tr>
    </w:tbl>
    <w:p w14:paraId="66D136CC" w14:textId="77777777" w:rsidR="003C0CF9" w:rsidRPr="008715BF" w:rsidRDefault="003C0CF9" w:rsidP="003C0CF9">
      <w:pPr>
        <w:spacing w:line="480" w:lineRule="auto"/>
        <w:rPr>
          <w:rFonts w:ascii="Times New Roman" w:hAnsi="Times New Roman" w:cs="Times New Roman"/>
        </w:rPr>
      </w:pPr>
      <w:r w:rsidRPr="008715BF">
        <w:rPr>
          <w:rFonts w:ascii="Times New Roman" w:hAnsi="Times New Roman" w:cs="Times New Roman"/>
          <w:b/>
        </w:rPr>
        <w:t xml:space="preserve">Table </w:t>
      </w:r>
      <w:r w:rsidRPr="00AE7B0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AE7B0A">
        <w:rPr>
          <w:rFonts w:ascii="Times New Roman" w:hAnsi="Times New Roman" w:cs="Times New Roman"/>
          <w:b/>
        </w:rPr>
        <w:t>. The effect of infection status and diet on fecundity (N=240) in flies homogenized at 24 HPI.</w:t>
      </w:r>
      <w:r>
        <w:rPr>
          <w:rFonts w:ascii="Times New Roman" w:hAnsi="Times New Roman" w:cs="Times New Roman"/>
        </w:rPr>
        <w:t xml:space="preserve"> We started by testing interations between infection status and diet, and model </w:t>
      </w:r>
      <w:r w:rsidRPr="003C0CF9">
        <w:rPr>
          <w:rStyle w:val="PageNumber"/>
        </w:rPr>
        <w:t>reduction</w:t>
      </w:r>
      <w:r>
        <w:rPr>
          <w:rFonts w:ascii="Times New Roman" w:hAnsi="Times New Roman" w:cs="Times New Roman"/>
        </w:rPr>
        <w:t xml:space="preserve"> was performed as described in the materials and methods. We used the following final model for each variable tested: Eggs/ Offspring/ Egg viability ~ Infection status + Diet + Replicate/Block/FlyID</w:t>
      </w:r>
      <w:r>
        <w:rPr>
          <w:rFonts w:ascii="Times New Roman" w:hAnsi="Times New Roman" w:cs="Times New Roman"/>
          <w:vertAlign w:val="subscript"/>
        </w:rPr>
        <w:t>random</w:t>
      </w:r>
      <w:r>
        <w:rPr>
          <w:rFonts w:ascii="Times New Roman" w:hAnsi="Times New Roman" w:cs="Times New Roman"/>
        </w:rPr>
        <w:t>.</w:t>
      </w:r>
    </w:p>
    <w:p w14:paraId="4196B033" w14:textId="4ABA0C50" w:rsidR="007423E9" w:rsidRPr="0011497B" w:rsidRDefault="007423E9">
      <w:pPr>
        <w:rPr>
          <w:rFonts w:ascii="Times New Roman" w:hAnsi="Times New Roman" w:cs="Times New Roman"/>
        </w:rPr>
      </w:pPr>
    </w:p>
    <w:sectPr w:rsidR="007423E9" w:rsidRPr="0011497B" w:rsidSect="003C0CF9">
      <w:pgSz w:w="11901" w:h="1681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5EF80" w14:textId="77777777" w:rsidR="00661875" w:rsidRDefault="00661875" w:rsidP="0011497B">
      <w:r>
        <w:separator/>
      </w:r>
    </w:p>
  </w:endnote>
  <w:endnote w:type="continuationSeparator" w:id="0">
    <w:p w14:paraId="6A9E3ED2" w14:textId="77777777" w:rsidR="00661875" w:rsidRDefault="00661875" w:rsidP="00114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E0DA45" w14:textId="77777777" w:rsidR="00B52AAC" w:rsidRDefault="00B52AAC" w:rsidP="00B52A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BB20A9" w14:textId="77777777" w:rsidR="00B52AAC" w:rsidRDefault="00B52AA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3AA10D" w14:textId="77777777" w:rsidR="00B52AAC" w:rsidRDefault="00B52AAC" w:rsidP="00B52A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18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7AF5F6" w14:textId="77777777" w:rsidR="00B52AAC" w:rsidRDefault="00B52A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BF6E6" w14:textId="77777777" w:rsidR="00661875" w:rsidRDefault="00661875" w:rsidP="0011497B">
      <w:r>
        <w:separator/>
      </w:r>
    </w:p>
  </w:footnote>
  <w:footnote w:type="continuationSeparator" w:id="0">
    <w:p w14:paraId="13436F67" w14:textId="77777777" w:rsidR="00661875" w:rsidRDefault="00661875" w:rsidP="00114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F0B"/>
    <w:rsid w:val="00016E50"/>
    <w:rsid w:val="0011497B"/>
    <w:rsid w:val="00131655"/>
    <w:rsid w:val="003C0CF9"/>
    <w:rsid w:val="00661875"/>
    <w:rsid w:val="006E6E70"/>
    <w:rsid w:val="007423E9"/>
    <w:rsid w:val="00A131C0"/>
    <w:rsid w:val="00B52AAC"/>
    <w:rsid w:val="00C2450C"/>
    <w:rsid w:val="00C55140"/>
    <w:rsid w:val="00ED6F0B"/>
    <w:rsid w:val="00F362A2"/>
    <w:rsid w:val="00F926E6"/>
    <w:rsid w:val="00FF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B6E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49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97B"/>
  </w:style>
  <w:style w:type="character" w:styleId="PageNumber">
    <w:name w:val="page number"/>
    <w:basedOn w:val="DefaultParagraphFont"/>
    <w:uiPriority w:val="99"/>
    <w:unhideWhenUsed/>
    <w:rsid w:val="003C0CF9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316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6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6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6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6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6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1</Words>
  <Characters>2448</Characters>
  <Application>Microsoft Macintosh Word</Application>
  <DocSecurity>0</DocSecurity>
  <Lines>4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utzer</dc:creator>
  <cp:keywords/>
  <dc:description/>
  <cp:lastModifiedBy>Megan Kutzer</cp:lastModifiedBy>
  <cp:revision>2</cp:revision>
  <dcterms:created xsi:type="dcterms:W3CDTF">2016-04-20T14:18:00Z</dcterms:created>
  <dcterms:modified xsi:type="dcterms:W3CDTF">2016-04-20T14:18:00Z</dcterms:modified>
</cp:coreProperties>
</file>